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30B50" w14:textId="77777777" w:rsidR="007A2815" w:rsidRDefault="007A2815" w:rsidP="007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B178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enBank identifications and primer sequences </w:t>
      </w:r>
      <w:r w:rsidRPr="00B178CF">
        <w:rPr>
          <w:rFonts w:ascii="Times New Roman" w:hAnsi="Times New Roman" w:cs="Times New Roman"/>
          <w:sz w:val="24"/>
          <w:szCs w:val="24"/>
        </w:rPr>
        <w:t xml:space="preserve">for ESR1 and ESR2 in the SL, </w:t>
      </w:r>
      <w:r>
        <w:rPr>
          <w:rFonts w:ascii="Times New Roman" w:hAnsi="Times New Roman" w:cs="Times New Roman"/>
          <w:sz w:val="24"/>
          <w:szCs w:val="24"/>
        </w:rPr>
        <w:t>ST</w:t>
      </w:r>
      <w:r w:rsidRPr="00B178CF">
        <w:rPr>
          <w:rFonts w:ascii="Times New Roman" w:hAnsi="Times New Roman" w:cs="Times New Roman"/>
          <w:sz w:val="24"/>
          <w:szCs w:val="24"/>
        </w:rPr>
        <w:t>, and CH.</w:t>
      </w:r>
    </w:p>
    <w:tbl>
      <w:tblPr>
        <w:tblW w:w="11598" w:type="dxa"/>
        <w:tblInd w:w="-1109" w:type="dxa"/>
        <w:tblLook w:val="04A0" w:firstRow="1" w:lastRow="0" w:firstColumn="1" w:lastColumn="0" w:noHBand="0" w:noVBand="1"/>
      </w:tblPr>
      <w:tblGrid>
        <w:gridCol w:w="1071"/>
        <w:gridCol w:w="3317"/>
        <w:gridCol w:w="288"/>
        <w:gridCol w:w="3317"/>
        <w:gridCol w:w="288"/>
        <w:gridCol w:w="3317"/>
      </w:tblGrid>
      <w:tr w:rsidR="007A2815" w:rsidRPr="001B7A71" w14:paraId="23172CB2" w14:textId="77777777" w:rsidTr="00196A92">
        <w:trPr>
          <w:trHeight w:val="30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6A0" w14:textId="77777777" w:rsidR="007A2815" w:rsidRPr="001B7A71" w:rsidRDefault="007A2815" w:rsidP="00196A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A1EE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A71">
              <w:rPr>
                <w:rFonts w:ascii="Calibri" w:eastAsia="Times New Roman" w:hAnsi="Calibri" w:cs="Calibri"/>
                <w:b/>
                <w:bCs/>
                <w:color w:val="000000"/>
              </w:rPr>
              <w:t>SL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E15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1E35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A71">
              <w:rPr>
                <w:rFonts w:ascii="Calibri" w:eastAsia="Times New Roman" w:hAnsi="Calibri" w:cs="Calibri"/>
                <w:b/>
                <w:bCs/>
                <w:color w:val="000000"/>
              </w:rPr>
              <w:t>ST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208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F163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A71">
              <w:rPr>
                <w:rFonts w:ascii="Calibri" w:eastAsia="Times New Roman" w:hAnsi="Calibri" w:cs="Calibri"/>
                <w:b/>
                <w:bCs/>
                <w:color w:val="000000"/>
              </w:rPr>
              <w:t>CH</w:t>
            </w:r>
          </w:p>
        </w:tc>
      </w:tr>
      <w:tr w:rsidR="007A2815" w:rsidRPr="001B7A71" w14:paraId="417181D6" w14:textId="77777777" w:rsidTr="00196A92">
        <w:trPr>
          <w:trHeight w:val="57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7850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Bank ESR1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21F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3496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008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48B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2700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6D5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727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27008</w:t>
            </w:r>
          </w:p>
        </w:tc>
      </w:tr>
      <w:tr w:rsidR="007A2815" w:rsidRPr="001B7A71" w14:paraId="0EE78545" w14:textId="77777777" w:rsidTr="00196A92">
        <w:trPr>
          <w:trHeight w:val="57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ED372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Bank ESR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B0D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3496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50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FBEA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270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FD8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86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827009</w:t>
            </w:r>
          </w:p>
        </w:tc>
      </w:tr>
      <w:tr w:rsidR="007A2815" w:rsidRPr="001B7A71" w14:paraId="203C4F97" w14:textId="77777777" w:rsidTr="00196A92">
        <w:trPr>
          <w:trHeight w:val="57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06E59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Bank ESR1 CO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4B5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16493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E9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036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16493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1CC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234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164930</w:t>
            </w:r>
          </w:p>
        </w:tc>
      </w:tr>
      <w:tr w:rsidR="007A2815" w:rsidRPr="001B7A71" w14:paraId="62D053A5" w14:textId="77777777" w:rsidTr="00196A92">
        <w:trPr>
          <w:trHeight w:val="57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2082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Bank ESR2 CO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E18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ADF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C77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V19097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9F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526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7A2815" w:rsidRPr="001B7A71" w14:paraId="7B087155" w14:textId="77777777" w:rsidTr="00196A92">
        <w:trPr>
          <w:trHeight w:val="30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FE8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1 F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F7DB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ACCATGACCCTCCACAC – 3’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113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7AAF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ACCATGACCCTCCACAC – 3’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209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3C8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ACCATGACCCTCCACAC – 3’ </w:t>
            </w:r>
          </w:p>
        </w:tc>
      </w:tr>
      <w:tr w:rsidR="007A2815" w:rsidRPr="001B7A71" w14:paraId="06B0E70B" w14:textId="77777777" w:rsidTr="00196A92">
        <w:trPr>
          <w:trHeight w:val="30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421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1 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F31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- GGCTTTCCCCACCACAGTCTGA -3’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667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A99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- GGCTTTCCCCACCACAGTCTGA -3’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3DBB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2DB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- GGCTTTCCCCACCACAGTCTGA -3’</w:t>
            </w:r>
          </w:p>
        </w:tc>
      </w:tr>
      <w:tr w:rsidR="007A2815" w:rsidRPr="001B7A71" w14:paraId="22D92340" w14:textId="77777777" w:rsidTr="00196A92">
        <w:trPr>
          <w:trHeight w:val="30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1A9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2 F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0DE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TCCCTTTGTGCCTCTTCTCAC – 3’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1A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DA6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TCCCTTTGTGCCTCTTCTCAC – 3’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56C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48F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– ATGTCCCTTTGTGCCTCTTCTCAC – 3’</w:t>
            </w:r>
          </w:p>
        </w:tc>
      </w:tr>
      <w:tr w:rsidR="007A2815" w:rsidRPr="001B7A71" w14:paraId="12E9F11D" w14:textId="77777777" w:rsidTr="00196A92">
        <w:trPr>
          <w:trHeight w:val="306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04CB" w14:textId="77777777" w:rsidR="007A2815" w:rsidRPr="001B7A71" w:rsidRDefault="007A2815" w:rsidP="0019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2 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8F2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-TCACTCAGGAGACTGGAGGTTCTGG-3’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F81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C6B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-TCACTCAGGAGACTGGAGGTTCTGG-3’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7591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D90" w14:textId="77777777" w:rsidR="007A2815" w:rsidRPr="001B7A71" w:rsidRDefault="007A2815" w:rsidP="0019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7A7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’ - CCAGAACCTCCAGTCTCCTCAGTGA – 3’</w:t>
            </w:r>
          </w:p>
        </w:tc>
      </w:tr>
    </w:tbl>
    <w:p w14:paraId="1445B0B9" w14:textId="77777777" w:rsidR="00654EB4" w:rsidRDefault="00654EB4"/>
    <w:sectPr w:rsidR="00654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15"/>
    <w:rsid w:val="004C2E5E"/>
    <w:rsid w:val="00654EB4"/>
    <w:rsid w:val="006774D1"/>
    <w:rsid w:val="007A2815"/>
    <w:rsid w:val="0091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DD8F9"/>
  <w15:chartTrackingRefBased/>
  <w15:docId w15:val="{6E185CE1-BE14-704D-ADD6-E94E6E38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81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8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8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8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8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8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8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8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8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8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8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81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81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8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Fallon</dc:creator>
  <cp:keywords/>
  <dc:description/>
  <cp:lastModifiedBy>Lindsey Fallon</cp:lastModifiedBy>
  <cp:revision>1</cp:revision>
  <dcterms:created xsi:type="dcterms:W3CDTF">2025-05-05T17:03:00Z</dcterms:created>
  <dcterms:modified xsi:type="dcterms:W3CDTF">2025-05-05T17:03:00Z</dcterms:modified>
</cp:coreProperties>
</file>